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D96DA" w14:textId="63BA446F" w:rsidR="00EE4602" w:rsidRPr="003664C9" w:rsidRDefault="003664C9" w:rsidP="00E875A2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</w:rPr>
        <w:t>S5 Table</w:t>
      </w:r>
      <w:r w:rsidR="004E3058" w:rsidRPr="00570D01">
        <w:rPr>
          <w:rFonts w:ascii="Times New Roman" w:eastAsia="Times New Roman" w:hAnsi="Times New Roman" w:cs="Times New Roman"/>
          <w:b/>
        </w:rPr>
        <w:t>.</w:t>
      </w:r>
      <w:r w:rsidR="004E3058" w:rsidRPr="004E3058">
        <w:rPr>
          <w:rFonts w:ascii="Times New Roman" w:eastAsia="Times New Roman" w:hAnsi="Times New Roman" w:cs="Times New Roman"/>
          <w:bCs/>
        </w:rPr>
        <w:t xml:space="preserve"> </w:t>
      </w:r>
      <w:r w:rsidR="00EE4602" w:rsidRPr="003664C9">
        <w:rPr>
          <w:rFonts w:ascii="Times New Roman" w:eastAsia="Times New Roman" w:hAnsi="Times New Roman" w:cs="Times New Roman"/>
          <w:b/>
          <w:bCs/>
        </w:rPr>
        <w:t>Comparative analysis of variables for patients from Visit 1 who tend to move to Cluster 1 or Cluster 2 in Visit 2 within Group 7.2 and Group 7.3</w:t>
      </w:r>
      <w:r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972"/>
        <w:gridCol w:w="1591"/>
        <w:gridCol w:w="1559"/>
        <w:gridCol w:w="1559"/>
        <w:gridCol w:w="1701"/>
      </w:tblGrid>
      <w:tr w:rsidR="00EE4602" w:rsidRPr="008A056F" w14:paraId="484501D1" w14:textId="77777777" w:rsidTr="00106423">
        <w:trPr>
          <w:trHeight w:val="420"/>
        </w:trPr>
        <w:tc>
          <w:tcPr>
            <w:tcW w:w="0" w:type="auto"/>
            <w:tcBorders>
              <w:top w:val="double" w:sz="4" w:space="0" w:color="auto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A1146B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22" w:type="dxa"/>
            <w:gridSpan w:val="3"/>
            <w:tcBorders>
              <w:top w:val="double" w:sz="4" w:space="0" w:color="auto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9923F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G7V1C2V2C1</w:t>
            </w:r>
          </w:p>
        </w:tc>
        <w:tc>
          <w:tcPr>
            <w:tcW w:w="3260" w:type="dxa"/>
            <w:gridSpan w:val="2"/>
            <w:tcBorders>
              <w:top w:val="double" w:sz="4" w:space="0" w:color="auto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048A9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G7V1C2V2C2</w:t>
            </w:r>
          </w:p>
        </w:tc>
      </w:tr>
      <w:tr w:rsidR="00EE4602" w:rsidRPr="008A056F" w14:paraId="1C80EF13" w14:textId="77777777" w:rsidTr="00106423">
        <w:trPr>
          <w:trHeight w:val="300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6395A8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563" w:type="dxa"/>
            <w:gridSpan w:val="2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7102A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1</w:t>
            </w:r>
          </w:p>
          <w:p w14:paraId="7F7EC7F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 (Cluster 2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C9EA6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 2</w:t>
            </w:r>
          </w:p>
          <w:p w14:paraId="0631662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(Cluster 1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27C02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1 </w:t>
            </w:r>
          </w:p>
          <w:p w14:paraId="0002780D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(Cluster 2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C437D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 2</w:t>
            </w:r>
          </w:p>
          <w:p w14:paraId="779EA73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(Cluster 2)</w:t>
            </w:r>
          </w:p>
        </w:tc>
      </w:tr>
      <w:tr w:rsidR="00EE4602" w:rsidRPr="008A056F" w14:paraId="66A9B190" w14:textId="77777777" w:rsidTr="00106423">
        <w:trPr>
          <w:trHeight w:val="300"/>
        </w:trPr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607183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4122" w:type="dxa"/>
            <w:gridSpan w:val="3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EF7E9E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Subjects = 7</w:t>
            </w:r>
          </w:p>
        </w:tc>
        <w:tc>
          <w:tcPr>
            <w:tcW w:w="3260" w:type="dxa"/>
            <w:gridSpan w:val="2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D92693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Subjects =6</w:t>
            </w:r>
          </w:p>
        </w:tc>
      </w:tr>
      <w:tr w:rsidR="00EE4602" w:rsidRPr="008A056F" w14:paraId="715CD0FF" w14:textId="77777777" w:rsidTr="0010642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0DCB30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 xml:space="preserve">Cholesterol </w:t>
            </w:r>
          </w:p>
          <w:p w14:paraId="0738BD2B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BDCE19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No, N=1</w:t>
            </w:r>
          </w:p>
          <w:p w14:paraId="5A9866C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4.29%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AAD38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Yes, N=6</w:t>
            </w:r>
          </w:p>
          <w:p w14:paraId="6B80CA1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85.71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D5A01C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Yes, N=7</w:t>
            </w:r>
          </w:p>
          <w:p w14:paraId="0C6C1E3A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D0588F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Yes, N=6</w:t>
            </w:r>
          </w:p>
          <w:p w14:paraId="15E2365A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4BCA5A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Yes, N=6</w:t>
            </w:r>
          </w:p>
          <w:p w14:paraId="509EA640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0%</w:t>
            </w:r>
          </w:p>
        </w:tc>
      </w:tr>
      <w:tr w:rsidR="00EE4602" w:rsidRPr="008A056F" w14:paraId="5C0CA6D2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CAA81F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A06CE0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7DAF6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(10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BE0C8F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7(10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F4882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(83.3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179DC7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(83.33)</w:t>
            </w:r>
          </w:p>
        </w:tc>
      </w:tr>
      <w:tr w:rsidR="00EE4602" w:rsidRPr="008A056F" w14:paraId="3EFD0567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68A3B9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1 treat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5DDD7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057EAF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(66.6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D9EDB8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7(10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818649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(83.3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095B3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(83.33)</w:t>
            </w:r>
          </w:p>
        </w:tc>
      </w:tr>
      <w:tr w:rsidR="00EE4602" w:rsidRPr="008A056F" w14:paraId="78C6BE8F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C51D1C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FA62BC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AA9C8A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33.3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443698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28.5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EF449B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33.3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27AA8D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(50)</w:t>
            </w:r>
          </w:p>
        </w:tc>
      </w:tr>
      <w:tr w:rsidR="00EE4602" w:rsidRPr="008A056F" w14:paraId="233C7F5D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895DE5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3 treat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E4146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EF70C9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C69FCB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ED013E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5580D7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E4602" w:rsidRPr="008A056F" w14:paraId="5AD798BF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EEE2A8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pne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7A3900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E9730A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EF2FC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28.5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0804B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A98EC9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16.67)</w:t>
            </w:r>
          </w:p>
        </w:tc>
      </w:tr>
      <w:tr w:rsidR="00EE4602" w:rsidRPr="008A056F" w14:paraId="4E87BA19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0BCE86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pnea</w:t>
            </w:r>
          </w:p>
          <w:p w14:paraId="0BFEBD2E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AC40A9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398103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17465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28.5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F1D01F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C9F34E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16.67)</w:t>
            </w:r>
          </w:p>
        </w:tc>
      </w:tr>
      <w:tr w:rsidR="00EE4602" w:rsidRPr="008A056F" w14:paraId="31452CC8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FB24DA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total cholestero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C19BE3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57.00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85FB08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70.33(30.6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FC11C9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46.43(22.8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43287B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73.67(24.3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74D61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62.50(20.90)</w:t>
            </w:r>
          </w:p>
        </w:tc>
      </w:tr>
      <w:tr w:rsidR="00EE4602" w:rsidRPr="008A056F" w14:paraId="2EE365BD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D3CFFE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ld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DF2D38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76.00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D6B767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84.67(18.9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46C02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72.00(23.0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45D0C3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86.83(25.2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669EB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82.00(18.92)</w:t>
            </w:r>
          </w:p>
        </w:tc>
      </w:tr>
      <w:tr w:rsidR="00EE4602" w:rsidRPr="008A056F" w14:paraId="0C1C6792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C2D149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triglycerid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E3BE4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39.00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068A3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79.67(33.6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F07E0E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6.14(25.1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20830E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32.17(51.1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506AC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89.00(52.49)</w:t>
            </w:r>
          </w:p>
        </w:tc>
      </w:tr>
      <w:tr w:rsidR="00EE4602" w:rsidRPr="008A056F" w14:paraId="28888F23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BE08BB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nremah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61CCB7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2.10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F7801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4.80(21.5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F8E21E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4.13(10.1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077FDA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1.18(30.1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C097B3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4.55(18.90)</w:t>
            </w:r>
          </w:p>
        </w:tc>
      </w:tr>
      <w:tr w:rsidR="00EE4602" w:rsidRPr="008A056F" w14:paraId="2E941441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E7F4C7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h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A63F9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3.20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E1B69A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8.48(21.7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2727CE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7.07(11.3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2EFF6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3.18(32.0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08C5AC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7.30(21.76)</w:t>
            </w:r>
          </w:p>
        </w:tc>
      </w:tr>
      <w:tr w:rsidR="00EE4602" w:rsidRPr="008A056F" w14:paraId="0C92EE4E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D9C102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hipgirth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CE1078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12.80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5A7B8E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5.93(9.9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42A44B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4.54(6.0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A5A37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15.05(5.7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7C09DC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11.13(10.88)</w:t>
            </w:r>
          </w:p>
        </w:tc>
      </w:tr>
      <w:tr w:rsidR="00EE4602" w:rsidRPr="008A056F" w14:paraId="05AA0764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CCCE58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diabetes_m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15060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94D7FD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16.6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2EED9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28.5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5D63E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(5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CDF7D8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(66.67)</w:t>
            </w:r>
          </w:p>
        </w:tc>
      </w:tr>
      <w:tr w:rsidR="00EE4602" w:rsidRPr="008A056F" w14:paraId="20F44B6F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EA4CC9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rthritis_y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90A378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DC1460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33.3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06824A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(57.1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C11B70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(5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466743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33.33)</w:t>
            </w:r>
          </w:p>
        </w:tc>
      </w:tr>
      <w:tr w:rsidR="00EE4602" w:rsidRPr="008A056F" w14:paraId="3E5A1806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FEAFD9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ACFF7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3.40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D10D5D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9.63(4.3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FA64CD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0.00(3.7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F9F94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6.42(5.7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DC9C0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5.32(7.30)</w:t>
            </w:r>
          </w:p>
        </w:tc>
      </w:tr>
      <w:tr w:rsidR="00EE4602" w:rsidRPr="008A056F" w14:paraId="7E8C5E03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587E77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F85E5D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70.00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490C67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9.50(7.3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6D6D2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5.14(7.6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00A784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1.00(6.5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27379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5.00(6.57)</w:t>
            </w:r>
          </w:p>
        </w:tc>
      </w:tr>
      <w:tr w:rsidR="00EE4602" w:rsidRPr="008A056F" w14:paraId="583AD51E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FFA833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creat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E4AA5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6757BE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5(0.2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9DFE32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4(0.1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2DACC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0(0.1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49A48F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8(0.18)</w:t>
            </w:r>
          </w:p>
        </w:tc>
      </w:tr>
      <w:tr w:rsidR="00EE4602" w:rsidRPr="008A056F" w14:paraId="67246CD1" w14:textId="77777777" w:rsidTr="00106423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0ED190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waitsthi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8A703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FF7481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7(0.0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2524C5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9(0.0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008457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0(0.1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E1D139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1(0.11)</w:t>
            </w:r>
          </w:p>
        </w:tc>
      </w:tr>
      <w:tr w:rsidR="00EE4602" w:rsidRPr="008A056F" w14:paraId="18F22ED1" w14:textId="77777777" w:rsidTr="00106423">
        <w:trPr>
          <w:trHeight w:val="300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6F8A87" w14:textId="77777777" w:rsidR="00EE4602" w:rsidRPr="008A056F" w:rsidRDefault="00EE4602" w:rsidP="00106423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Zung index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225FDF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8.75</w:t>
            </w:r>
          </w:p>
        </w:tc>
        <w:tc>
          <w:tcPr>
            <w:tcW w:w="1591" w:type="dxa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C4A72F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3.54(6.63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4E8040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0.54(8.00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9B1C36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3.54(8.85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9616B8" w14:textId="77777777" w:rsidR="00EE4602" w:rsidRPr="008A056F" w:rsidRDefault="00EE4602" w:rsidP="00106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2.92(5.16)</w:t>
            </w:r>
          </w:p>
        </w:tc>
      </w:tr>
    </w:tbl>
    <w:p w14:paraId="399E2E21" w14:textId="77777777" w:rsidR="00EE4602" w:rsidRDefault="00EE4602"/>
    <w:sectPr w:rsidR="00EE4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36044"/>
    <w:multiLevelType w:val="hybridMultilevel"/>
    <w:tmpl w:val="AB72D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31F47"/>
    <w:multiLevelType w:val="hybridMultilevel"/>
    <w:tmpl w:val="1B96A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442BE"/>
    <w:multiLevelType w:val="hybridMultilevel"/>
    <w:tmpl w:val="6FCEB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F30DF"/>
    <w:multiLevelType w:val="hybridMultilevel"/>
    <w:tmpl w:val="4524D8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534F9E"/>
    <w:multiLevelType w:val="hybridMultilevel"/>
    <w:tmpl w:val="E88CFEF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7045F"/>
    <w:multiLevelType w:val="multilevel"/>
    <w:tmpl w:val="BD50593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216F3"/>
    <w:multiLevelType w:val="multilevel"/>
    <w:tmpl w:val="4D16A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112149"/>
    <w:multiLevelType w:val="multilevel"/>
    <w:tmpl w:val="2C90DBE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501B5C"/>
    <w:multiLevelType w:val="hybridMultilevel"/>
    <w:tmpl w:val="80E2E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D503B5"/>
    <w:multiLevelType w:val="multilevel"/>
    <w:tmpl w:val="CFEAF610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664DD1"/>
    <w:multiLevelType w:val="multilevel"/>
    <w:tmpl w:val="FC90C0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B97507"/>
    <w:multiLevelType w:val="multilevel"/>
    <w:tmpl w:val="C5561F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5EF93C77"/>
    <w:multiLevelType w:val="hybridMultilevel"/>
    <w:tmpl w:val="DBA01E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CEA7B4C"/>
    <w:multiLevelType w:val="hybridMultilevel"/>
    <w:tmpl w:val="B0042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760095">
    <w:abstractNumId w:val="5"/>
  </w:num>
  <w:num w:numId="2" w16cid:durableId="68576016">
    <w:abstractNumId w:val="11"/>
  </w:num>
  <w:num w:numId="3" w16cid:durableId="1222250627">
    <w:abstractNumId w:val="10"/>
  </w:num>
  <w:num w:numId="4" w16cid:durableId="854004304">
    <w:abstractNumId w:val="7"/>
  </w:num>
  <w:num w:numId="5" w16cid:durableId="1509061066">
    <w:abstractNumId w:val="9"/>
  </w:num>
  <w:num w:numId="6" w16cid:durableId="1787002395">
    <w:abstractNumId w:val="13"/>
  </w:num>
  <w:num w:numId="7" w16cid:durableId="1335186428">
    <w:abstractNumId w:val="4"/>
  </w:num>
  <w:num w:numId="8" w16cid:durableId="2026514545">
    <w:abstractNumId w:val="3"/>
  </w:num>
  <w:num w:numId="9" w16cid:durableId="551045116">
    <w:abstractNumId w:val="12"/>
  </w:num>
  <w:num w:numId="10" w16cid:durableId="1033926370">
    <w:abstractNumId w:val="0"/>
  </w:num>
  <w:num w:numId="11" w16cid:durableId="1723018155">
    <w:abstractNumId w:val="1"/>
  </w:num>
  <w:num w:numId="12" w16cid:durableId="218785371">
    <w:abstractNumId w:val="8"/>
  </w:num>
  <w:num w:numId="13" w16cid:durableId="1790005116">
    <w:abstractNumId w:val="6"/>
  </w:num>
  <w:num w:numId="14" w16cid:durableId="8666026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8F"/>
    <w:rsid w:val="00081694"/>
    <w:rsid w:val="000D260E"/>
    <w:rsid w:val="001A728F"/>
    <w:rsid w:val="003664C9"/>
    <w:rsid w:val="004E3058"/>
    <w:rsid w:val="00570D01"/>
    <w:rsid w:val="005B0EFD"/>
    <w:rsid w:val="006C75E0"/>
    <w:rsid w:val="008C06BF"/>
    <w:rsid w:val="008E0119"/>
    <w:rsid w:val="00943B27"/>
    <w:rsid w:val="009A7ACA"/>
    <w:rsid w:val="00A27108"/>
    <w:rsid w:val="00B706EC"/>
    <w:rsid w:val="00D1187D"/>
    <w:rsid w:val="00DB7BD9"/>
    <w:rsid w:val="00E875A2"/>
    <w:rsid w:val="00ED43E3"/>
    <w:rsid w:val="00EE4602"/>
    <w:rsid w:val="00FA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E857"/>
  <w15:chartTrackingRefBased/>
  <w15:docId w15:val="{358D43EA-4AB5-4C86-87E7-9745019C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7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7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7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28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E460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E460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DoubleSpace05FirstLine">
    <w:name w:val="Body Double Space 0.5 First Line"/>
    <w:basedOn w:val="Normal"/>
    <w:qFormat/>
    <w:rsid w:val="00EE4602"/>
    <w:pPr>
      <w:spacing w:after="0" w:line="480" w:lineRule="auto"/>
      <w:ind w:firstLine="720"/>
    </w:pPr>
    <w:rPr>
      <w:rFonts w:ascii="Times New Roman" w:hAnsi="Times New Roman" w:cs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4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460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EE460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E4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60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4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60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EE4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4602"/>
    <w:pPr>
      <w:spacing w:after="200" w:line="240" w:lineRule="auto"/>
    </w:pPr>
    <w:rPr>
      <w:rFonts w:ascii="Times New Roman" w:hAnsi="Times New Roman" w:cs="Times New Roman"/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4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602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602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02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E460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E460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E4602"/>
    <w:pPr>
      <w:spacing w:after="100"/>
      <w:ind w:left="440"/>
    </w:pPr>
  </w:style>
  <w:style w:type="paragraph" w:styleId="Bibliography">
    <w:name w:val="Bibliography"/>
    <w:basedOn w:val="Normal"/>
    <w:next w:val="Normal"/>
    <w:uiPriority w:val="37"/>
    <w:unhideWhenUsed/>
    <w:rsid w:val="00EE46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8">
    <w:name w:val="8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E460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602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E4602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4602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EE460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46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E4602"/>
    <w:rPr>
      <w:color w:val="666666"/>
    </w:rPr>
  </w:style>
  <w:style w:type="table" w:customStyle="1" w:styleId="17">
    <w:name w:val="17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9">
    <w:name w:val="9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EE460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46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t Huynh</dc:creator>
  <cp:keywords/>
  <dc:description/>
  <cp:lastModifiedBy>Phat Huynh</cp:lastModifiedBy>
  <cp:revision>12</cp:revision>
  <dcterms:created xsi:type="dcterms:W3CDTF">2025-06-26T20:51:00Z</dcterms:created>
  <dcterms:modified xsi:type="dcterms:W3CDTF">2025-07-03T21:10:00Z</dcterms:modified>
</cp:coreProperties>
</file>